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4912B" w14:textId="35BE4C7F" w:rsidR="00C7620F" w:rsidRPr="00145ADD" w:rsidRDefault="000A5A3D">
      <w:pPr>
        <w:rPr>
          <w:rFonts w:ascii="Arial" w:hAnsi="Arial" w:cs="Arial"/>
        </w:rPr>
      </w:pPr>
      <w:proofErr w:type="spellStart"/>
      <w:r w:rsidRPr="00145ADD">
        <w:rPr>
          <w:rFonts w:ascii="Arial" w:hAnsi="Arial" w:cs="Arial"/>
          <w:b/>
        </w:rPr>
        <w:t>Additional</w:t>
      </w:r>
      <w:proofErr w:type="spellEnd"/>
      <w:r w:rsidRPr="00145ADD">
        <w:rPr>
          <w:rFonts w:ascii="Arial" w:hAnsi="Arial" w:cs="Arial"/>
          <w:b/>
        </w:rPr>
        <w:t xml:space="preserve"> file 1.</w:t>
      </w:r>
      <w:r w:rsidRPr="00145ADD">
        <w:rPr>
          <w:rFonts w:ascii="Arial" w:hAnsi="Arial" w:cs="Arial"/>
        </w:rPr>
        <w:t xml:space="preserve"> TRIPOD </w:t>
      </w:r>
      <w:proofErr w:type="spellStart"/>
      <w:r w:rsidR="006D3A50">
        <w:rPr>
          <w:rFonts w:ascii="Arial" w:hAnsi="Arial" w:cs="Arial"/>
        </w:rPr>
        <w:t>checklist</w:t>
      </w:r>
      <w:proofErr w:type="spellEnd"/>
    </w:p>
    <w:p w14:paraId="3F31D0C0" w14:textId="77777777" w:rsidR="000A5A3D" w:rsidRDefault="000A5A3D"/>
    <w:p w14:paraId="75221D14" w14:textId="77777777" w:rsidR="000A5A3D" w:rsidRPr="00445073" w:rsidRDefault="006D36AD" w:rsidP="000A5A3D">
      <w:pPr>
        <w:spacing w:after="240"/>
        <w:rPr>
          <w:rFonts w:ascii="Arial" w:eastAsia="Times New Roman" w:hAnsi="Arial" w:cs="Arial"/>
          <w:sz w:val="20"/>
          <w:szCs w:val="20"/>
          <w:lang w:val="en-US"/>
        </w:rPr>
      </w:pPr>
      <w:bookmarkStart w:id="0" w:name="_GoBack"/>
      <w:r w:rsidRPr="00445073">
        <w:rPr>
          <w:rFonts w:ascii="Arial" w:hAnsi="Arial" w:cs="Arial"/>
          <w:b/>
          <w:lang w:val="en-US"/>
        </w:rPr>
        <w:t>Table S1.</w:t>
      </w:r>
      <w:r w:rsidRPr="00445073">
        <w:rPr>
          <w:rFonts w:ascii="Arial" w:hAnsi="Arial" w:cs="Arial"/>
          <w:lang w:val="en-US"/>
        </w:rPr>
        <w:t xml:space="preserve"> </w:t>
      </w:r>
      <w:proofErr w:type="gramStart"/>
      <w:r w:rsidR="000A5A3D" w:rsidRPr="00445073">
        <w:rPr>
          <w:rFonts w:ascii="Arial" w:hAnsi="Arial" w:cs="Arial"/>
          <w:bCs/>
          <w:sz w:val="22"/>
          <w:szCs w:val="22"/>
          <w:lang w:val="en-US"/>
        </w:rPr>
        <w:t>TRIPOD checklist for transparent reporting on a multivariable prognostic model.</w:t>
      </w:r>
      <w:proofErr w:type="gramEnd"/>
    </w:p>
    <w:tbl>
      <w:tblPr>
        <w:tblStyle w:val="Tabelacomgrade"/>
        <w:tblW w:w="8328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361"/>
        <w:gridCol w:w="567"/>
        <w:gridCol w:w="5550"/>
        <w:gridCol w:w="850"/>
      </w:tblGrid>
      <w:tr w:rsidR="000A5A3D" w:rsidRPr="00145ADD" w14:paraId="4138AA2F" w14:textId="77777777" w:rsidTr="000A5A3D">
        <w:trPr>
          <w:jc w:val="center"/>
        </w:trPr>
        <w:tc>
          <w:tcPr>
            <w:tcW w:w="1361" w:type="dxa"/>
            <w:tcBorders>
              <w:right w:val="nil"/>
            </w:tcBorders>
            <w:shd w:val="clear" w:color="auto" w:fill="E5B8B7" w:themeFill="accent2" w:themeFillTint="66"/>
          </w:tcPr>
          <w:bookmarkEnd w:id="0"/>
          <w:p w14:paraId="38C28579" w14:textId="77777777" w:rsidR="000A5A3D" w:rsidRPr="00145ADD" w:rsidRDefault="000A5A3D" w:rsidP="004735ED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b/>
                <w:sz w:val="16"/>
                <w:szCs w:val="16"/>
              </w:rPr>
              <w:t>Section</w:t>
            </w:r>
            <w:proofErr w:type="spellEnd"/>
            <w:r w:rsidRPr="00145ADD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145ADD">
              <w:rPr>
                <w:rFonts w:ascii="Arial" w:hAnsi="Arial" w:cs="Arial"/>
                <w:b/>
                <w:sz w:val="16"/>
                <w:szCs w:val="16"/>
              </w:rPr>
              <w:t>Topic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19873A84" w14:textId="77777777" w:rsidR="000A5A3D" w:rsidRPr="00145ADD" w:rsidRDefault="000A5A3D" w:rsidP="004735ED">
            <w:pPr>
              <w:ind w:left="-432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b/>
                <w:sz w:val="16"/>
                <w:szCs w:val="16"/>
              </w:rPr>
              <w:t>ItemItem</w:t>
            </w:r>
            <w:proofErr w:type="spellEnd"/>
          </w:p>
        </w:tc>
        <w:tc>
          <w:tcPr>
            <w:tcW w:w="555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3DC9F55" w14:textId="77777777" w:rsidR="000A5A3D" w:rsidRPr="00145ADD" w:rsidRDefault="000A5A3D" w:rsidP="004735ED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b/>
                <w:sz w:val="16"/>
                <w:szCs w:val="16"/>
              </w:rPr>
              <w:t>Checklist</w:t>
            </w:r>
            <w:proofErr w:type="spellEnd"/>
            <w:r w:rsidRPr="00145ADD">
              <w:rPr>
                <w:rFonts w:ascii="Arial" w:hAnsi="Arial" w:cs="Arial"/>
                <w:b/>
                <w:sz w:val="16"/>
                <w:szCs w:val="16"/>
              </w:rPr>
              <w:t xml:space="preserve"> Ite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E5B8B7" w:themeFill="accent2" w:themeFillTint="66"/>
          </w:tcPr>
          <w:p w14:paraId="71D987B9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5ADD">
              <w:rPr>
                <w:rFonts w:ascii="Arial" w:hAnsi="Arial" w:cs="Arial"/>
                <w:b/>
                <w:sz w:val="16"/>
                <w:szCs w:val="16"/>
              </w:rPr>
              <w:t>Page</w:t>
            </w:r>
          </w:p>
        </w:tc>
      </w:tr>
      <w:tr w:rsidR="000A5A3D" w:rsidRPr="00145ADD" w14:paraId="22564454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35E5AF28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77D6274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036DC93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8C47A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A5A3D" w:rsidRPr="00145ADD" w14:paraId="385BA13B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62881358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5B0617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4056224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Provide a summary of objectives, </w:t>
            </w:r>
            <w:r w:rsidRPr="00445073">
              <w:rPr>
                <w:rStyle w:val="Refdecomentrio"/>
                <w:rFonts w:ascii="Arial" w:hAnsi="Arial" w:cs="Arial"/>
                <w:lang w:val="en-US"/>
              </w:rPr>
              <w:t>study design, setting, participants, sample size</w:t>
            </w: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, predictors, outcome, statistical analysis, results, and conclusion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92EB59" w14:textId="7D511852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9</w:t>
            </w:r>
            <w:r w:rsidR="004735ED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</w:tr>
      <w:tr w:rsidR="000A5A3D" w:rsidRPr="00145ADD" w14:paraId="6B70CD30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2E451D7D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Background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C892212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3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3ECE854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99A58C" w14:textId="77777777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0-11</w:t>
            </w:r>
          </w:p>
        </w:tc>
      </w:tr>
      <w:tr w:rsidR="000A5A3D" w:rsidRPr="00145ADD" w14:paraId="472732C5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</w:tcPr>
          <w:p w14:paraId="617CA8C4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634AA3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3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A33041E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1AF85" w14:textId="2B1F0211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</w:t>
            </w:r>
            <w:r w:rsidR="004735ED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</w:tr>
      <w:tr w:rsidR="000A5A3D" w:rsidRPr="00145ADD" w14:paraId="462208B7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45D384E9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ource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9ECB37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4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0CE6DE64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EE5AE7" w14:textId="5F9F1ED0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</w:t>
            </w:r>
            <w:r w:rsidR="004735ED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</w:tr>
      <w:tr w:rsidR="000A5A3D" w:rsidRPr="00145ADD" w14:paraId="4D59D3DE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22B5222F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ED266A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4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9E772F8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2725A" w14:textId="766E0D31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</w:t>
            </w:r>
            <w:r w:rsidR="004735ED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</w:tr>
      <w:tr w:rsidR="000A5A3D" w:rsidRPr="00145ADD" w14:paraId="06A61512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0A21B827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AA2751A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5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573447B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16FAF3" w14:textId="77777777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-13</w:t>
            </w:r>
          </w:p>
        </w:tc>
      </w:tr>
      <w:tr w:rsidR="000A5A3D" w:rsidRPr="00145ADD" w14:paraId="2E28CE17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2C831062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1845F6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5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D40B759" w14:textId="77777777" w:rsidR="000A5A3D" w:rsidRPr="00145ADD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Describe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eligibility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criteria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for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participants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6A807" w14:textId="76FD05C3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</w:t>
            </w:r>
            <w:r w:rsidR="004735ED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</w:tr>
      <w:tr w:rsidR="000A5A3D" w:rsidRPr="00145ADD" w14:paraId="094ECCD7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6E770F03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87CAF1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5c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C816C46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Give details of treatments received, if relevant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238269" w14:textId="77777777" w:rsidR="000A5A3D" w:rsidRPr="00145ADD" w:rsidRDefault="000A5A3D" w:rsidP="004735ED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5490973B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2F150DA7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5B98653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6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49630301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ADD">
              <w:rPr>
                <w:rFonts w:ascii="Arial" w:hAnsi="Arial" w:cs="Arial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729EE" w14:textId="2F947802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  <w:r w:rsidR="004735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A5A3D" w:rsidRPr="00145ADD" w14:paraId="309912CF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4A06915E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03A24E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6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1B767E67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BF6D5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6620471E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7B736956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59CF5CA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7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418E0F70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3195A" w14:textId="1503FBFA" w:rsidR="000A5A3D" w:rsidRPr="00145ADD" w:rsidRDefault="004735E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0A5A3D" w:rsidRPr="00145ADD">
              <w:rPr>
                <w:rFonts w:ascii="Arial" w:hAnsi="Arial" w:cs="Arial"/>
                <w:sz w:val="16"/>
                <w:szCs w:val="16"/>
              </w:rPr>
              <w:t>, Tab.</w:t>
            </w:r>
            <w:r>
              <w:rPr>
                <w:rFonts w:ascii="Arial" w:hAnsi="Arial" w:cs="Arial"/>
                <w:sz w:val="16"/>
                <w:szCs w:val="16"/>
              </w:rPr>
              <w:t>2 Tab. S3</w:t>
            </w:r>
          </w:p>
        </w:tc>
      </w:tr>
      <w:tr w:rsidR="000A5A3D" w:rsidRPr="00145ADD" w14:paraId="77643369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7F55374B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373096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7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774F932D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E1764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4B74A4BF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5A154C69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ample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ize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214F5A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8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EEE2F85" w14:textId="77777777" w:rsidR="000A5A3D" w:rsidRPr="00445073" w:rsidRDefault="000A5A3D" w:rsidP="004735ED">
            <w:pPr>
              <w:pStyle w:val="PargrafodaLista"/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ADD">
              <w:rPr>
                <w:rFonts w:ascii="Arial" w:hAnsi="Arial" w:cs="Arial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1FD05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795EE3B4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54E11E02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491EC6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9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1F2E68EC" w14:textId="77777777" w:rsidR="000A5A3D" w:rsidRPr="00445073" w:rsidRDefault="000A5A3D" w:rsidP="004735ED">
            <w:pPr>
              <w:pStyle w:val="PargrafodaLista"/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7BFB27" w14:textId="25D6D4F2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  <w:r w:rsidR="004735ED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A5A3D" w:rsidRPr="00145ADD" w14:paraId="0DC5C4E6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485256BE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tatistical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analysis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ethods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D695A9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0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83837AE" w14:textId="77777777" w:rsidR="000A5A3D" w:rsidRPr="00145ADD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how predictors were handled in the analyse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CEC64" w14:textId="537B99A1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6</w:t>
            </w:r>
            <w:r w:rsidR="004735ED">
              <w:rPr>
                <w:rFonts w:ascii="Arial" w:hAnsi="Arial" w:cs="Arial"/>
                <w:sz w:val="16"/>
                <w:szCs w:val="16"/>
              </w:rPr>
              <w:t>, 18</w:t>
            </w:r>
          </w:p>
        </w:tc>
      </w:tr>
      <w:tr w:rsidR="000A5A3D" w:rsidRPr="00145ADD" w14:paraId="4BD19E41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771F55BC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29179E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 10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B7BC7DD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ADD">
              <w:rPr>
                <w:rFonts w:ascii="Arial" w:hAnsi="Arial" w:cs="Arial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F3D5B" w14:textId="218D29DD" w:rsidR="000A5A3D" w:rsidRPr="00145ADD" w:rsidRDefault="000A5A3D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  <w:r w:rsidR="00C167BA" w:rsidRPr="00C167B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A5A3D" w:rsidRPr="00145ADD" w14:paraId="53E28A38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43B1076B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766B9C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  10c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4F0B3469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For validation, describe how the predictions were calculated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E679FB" w14:textId="317848B0" w:rsidR="000A5A3D" w:rsidRPr="00145ADD" w:rsidRDefault="00C167BA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16</w:t>
            </w:r>
          </w:p>
        </w:tc>
      </w:tr>
      <w:tr w:rsidR="000A5A3D" w:rsidRPr="00145ADD" w14:paraId="459F6098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34DD5FE2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B43D44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 10d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C9F1D37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3093B5" w14:textId="3775705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</w:t>
            </w:r>
            <w:r w:rsidR="00C167BA">
              <w:rPr>
                <w:rFonts w:ascii="Arial" w:hAnsi="Arial" w:cs="Arial"/>
                <w:sz w:val="16"/>
                <w:szCs w:val="16"/>
              </w:rPr>
              <w:t>7, Tab.4</w:t>
            </w:r>
          </w:p>
        </w:tc>
      </w:tr>
      <w:tr w:rsidR="000A5A3D" w:rsidRPr="00145ADD" w14:paraId="1C2801CD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0E4978E5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AF9C38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 10e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7308DE91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Describe any model updating (e.g., recalibration) arising from the validation, if don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4F52CB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7E587415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45D9D6F6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Risk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1186BC4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11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0EB1439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739643" w14:textId="16847779" w:rsidR="000A5A3D" w:rsidRPr="00145ADD" w:rsidRDefault="00C167B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 Fig.S1</w:t>
            </w:r>
          </w:p>
        </w:tc>
      </w:tr>
      <w:tr w:rsidR="000A5A3D" w:rsidRPr="00145ADD" w14:paraId="4151686F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226A517A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Development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vs.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valid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3C474EF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12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02C6D6D6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C7356" w14:textId="4DE1EBF1" w:rsidR="000A5A3D" w:rsidRPr="00145ADD" w:rsidRDefault="00C167B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0</w:t>
            </w:r>
          </w:p>
        </w:tc>
      </w:tr>
      <w:tr w:rsidR="000A5A3D" w:rsidRPr="00145ADD" w14:paraId="53DAE824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6B205206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1F79901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3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2B599B3" w14:textId="77777777" w:rsidR="000A5A3D" w:rsidRPr="00145ADD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145ADD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diagram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ay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be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helpful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635CE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2, 13 Fig. 1</w:t>
            </w:r>
          </w:p>
        </w:tc>
      </w:tr>
      <w:tr w:rsidR="000A5A3D" w:rsidRPr="00145ADD" w14:paraId="418CFE22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100891C9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CD844B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3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6E58F487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A9E397" w14:textId="77777777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15, 16 Tab. 1</w:t>
            </w:r>
          </w:p>
        </w:tc>
      </w:tr>
      <w:tr w:rsidR="000A5A3D" w:rsidRPr="00145ADD" w14:paraId="4FE8BC23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58FE35DE" w14:textId="77777777" w:rsidR="000A5A3D" w:rsidRPr="00145ADD" w:rsidRDefault="000A5A3D" w:rsidP="004735ED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65657C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3c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6BF305BC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FE645" w14:textId="1F090C1C" w:rsidR="000A5A3D" w:rsidRPr="00145ADD" w:rsidRDefault="00C167BA" w:rsidP="00473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0 Tab.</w:t>
            </w:r>
            <w:r w:rsidR="000A5A3D" w:rsidRPr="00145ADD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9A1D156" w14:textId="77777777" w:rsidR="000A5A3D" w:rsidRPr="00145ADD" w:rsidRDefault="000A5A3D" w:rsidP="004735E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A3D" w:rsidRPr="00145ADD" w14:paraId="4C36B2D8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2E867A22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odel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development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084802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4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70BF76E0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eastAsiaTheme="majorEastAsia" w:hAnsi="Arial" w:cs="Arial"/>
                <w:i/>
                <w:iCs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405CD8" w14:textId="72880B9C" w:rsidR="000A5A3D" w:rsidRPr="00145ADD" w:rsidRDefault="00C167BA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-20</w:t>
            </w:r>
          </w:p>
        </w:tc>
      </w:tr>
      <w:tr w:rsidR="000A5A3D" w:rsidRPr="00145ADD" w14:paraId="2D6DA15C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6977E35B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5A0090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4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12D45A60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BC1FB" w14:textId="77777777" w:rsidR="000A5A3D" w:rsidRPr="00145ADD" w:rsidRDefault="000A5A3D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6451C346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61D424E8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odel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298B3FF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5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73DFDB3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C70554" w14:textId="77777777" w:rsidR="000A5A3D" w:rsidRDefault="000A5A3D" w:rsidP="004735ED">
            <w:pPr>
              <w:rPr>
                <w:rFonts w:ascii="Arial" w:eastAsiaTheme="minorHAnsi" w:hAnsi="Arial" w:cs="Arial"/>
                <w:sz w:val="16"/>
                <w:szCs w:val="16"/>
              </w:rPr>
            </w:pPr>
            <w:r w:rsidRPr="00145ADD">
              <w:rPr>
                <w:rFonts w:ascii="Arial" w:eastAsiaTheme="minorHAnsi" w:hAnsi="Arial" w:cs="Arial"/>
                <w:sz w:val="16"/>
                <w:szCs w:val="16"/>
              </w:rPr>
              <w:t>Tab. S</w:t>
            </w:r>
            <w:r w:rsidR="00CD77C4">
              <w:rPr>
                <w:rFonts w:ascii="Arial" w:eastAsiaTheme="minorHAnsi" w:hAnsi="Arial" w:cs="Arial"/>
                <w:sz w:val="16"/>
                <w:szCs w:val="16"/>
              </w:rPr>
              <w:t>3</w:t>
            </w:r>
          </w:p>
          <w:p w14:paraId="003AA17C" w14:textId="78ADD9A2" w:rsidR="00CD77C4" w:rsidRPr="00145ADD" w:rsidRDefault="00CD77C4" w:rsidP="00473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Fig. S2-S5</w:t>
            </w:r>
          </w:p>
        </w:tc>
      </w:tr>
      <w:tr w:rsidR="000A5A3D" w:rsidRPr="00145ADD" w14:paraId="0E7289CD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2FBD3B3C" w14:textId="792417B1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9636C1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 15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62BF484D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Explain how to the use the prediction model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5A908" w14:textId="28861E76" w:rsidR="000A5A3D" w:rsidRPr="00145ADD" w:rsidRDefault="00CD77C4" w:rsidP="00CD77C4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</w:t>
            </w:r>
            <w:r w:rsidR="000A5A3D"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g</w:t>
            </w:r>
            <w:r w:rsidR="000A5A3D" w:rsidRPr="00145AD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S1</w:t>
            </w:r>
          </w:p>
        </w:tc>
      </w:tr>
      <w:tr w:rsidR="000A5A3D" w:rsidRPr="00145ADD" w14:paraId="5FE36BCB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5B1D348B" w14:textId="77777777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odel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75A5BF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16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E643D6B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Report performance measures (with CIs) for the prediction model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EFC12" w14:textId="77777777" w:rsidR="004A322A" w:rsidRDefault="004A322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</w:t>
            </w:r>
          </w:p>
          <w:p w14:paraId="46951214" w14:textId="41450072" w:rsidR="000A5A3D" w:rsidRPr="00145ADD" w:rsidRDefault="000A5A3D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Tab.4</w:t>
            </w:r>
          </w:p>
        </w:tc>
      </w:tr>
      <w:tr w:rsidR="000A5A3D" w:rsidRPr="00145ADD" w14:paraId="2556DA26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32AB457B" w14:textId="1888EC2C" w:rsidR="000A5A3D" w:rsidRPr="00145ADD" w:rsidRDefault="000A5A3D" w:rsidP="004735ED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Model-updating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F954763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17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4CE09AA6" w14:textId="77777777" w:rsidR="000A5A3D" w:rsidRPr="00445073" w:rsidRDefault="000A5A3D" w:rsidP="004735ED">
            <w:pPr>
              <w:tabs>
                <w:tab w:val="left" w:pos="459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>If done, report the results from any model updating (i.e., model specification, model performance)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9AB8B" w14:textId="77777777" w:rsidR="000A5A3D" w:rsidRPr="00145ADD" w:rsidRDefault="000A5A3D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A5A3D" w:rsidRPr="00145ADD" w14:paraId="7045E69F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0FFBB7CD" w14:textId="77777777" w:rsidR="000A5A3D" w:rsidRPr="00145ADD" w:rsidRDefault="000A5A3D" w:rsidP="004735ED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Limit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6C6FEB3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18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5B2600F4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iscuss any limitations of the study (such as nonrepresentative sample, </w:t>
            </w: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few events per predictor, missing data)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FF6801" w14:textId="3F8F428B" w:rsidR="000A5A3D" w:rsidRPr="00145ADD" w:rsidRDefault="004A322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5-26</w:t>
            </w:r>
          </w:p>
        </w:tc>
      </w:tr>
      <w:tr w:rsidR="000A5A3D" w:rsidRPr="00145ADD" w14:paraId="26829929" w14:textId="77777777" w:rsidTr="000A5A3D">
        <w:trPr>
          <w:jc w:val="center"/>
        </w:trPr>
        <w:tc>
          <w:tcPr>
            <w:tcW w:w="1361" w:type="dxa"/>
            <w:vMerge w:val="restart"/>
            <w:shd w:val="clear" w:color="auto" w:fill="auto"/>
            <w:vAlign w:val="center"/>
          </w:tcPr>
          <w:p w14:paraId="44AD500E" w14:textId="77777777" w:rsidR="000A5A3D" w:rsidRPr="00145ADD" w:rsidRDefault="000A5A3D" w:rsidP="004735ED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lastRenderedPageBreak/>
              <w:t>Interpret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7E51150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9a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39D5F6F1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3864B5" w14:textId="77777777" w:rsidR="006E4199" w:rsidRDefault="006E4199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21</w:t>
            </w:r>
          </w:p>
          <w:p w14:paraId="606F3CF6" w14:textId="3A67E7E7" w:rsidR="000A5A3D" w:rsidRPr="00145ADD" w:rsidRDefault="000A5A3D" w:rsidP="004735ED">
            <w:pPr>
              <w:pStyle w:val="PargrafodaLista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>Fig.3</w:t>
            </w:r>
            <w:r w:rsidR="006E4199">
              <w:rPr>
                <w:rFonts w:ascii="Arial" w:hAnsi="Arial" w:cs="Arial"/>
                <w:sz w:val="16"/>
                <w:szCs w:val="16"/>
              </w:rPr>
              <w:t>a Fig.3b</w:t>
            </w:r>
          </w:p>
        </w:tc>
      </w:tr>
      <w:tr w:rsidR="000A5A3D" w:rsidRPr="00145ADD" w14:paraId="3927C097" w14:textId="77777777" w:rsidTr="000A5A3D">
        <w:trPr>
          <w:jc w:val="center"/>
        </w:trPr>
        <w:tc>
          <w:tcPr>
            <w:tcW w:w="1361" w:type="dxa"/>
            <w:vMerge/>
            <w:shd w:val="clear" w:color="auto" w:fill="auto"/>
            <w:vAlign w:val="center"/>
          </w:tcPr>
          <w:p w14:paraId="7B3A9408" w14:textId="717C3AC9" w:rsidR="000A5A3D" w:rsidRPr="00145ADD" w:rsidRDefault="000A5A3D" w:rsidP="004735ED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4DE474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19b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7441FF31" w14:textId="77777777" w:rsidR="000A5A3D" w:rsidRPr="00445073" w:rsidRDefault="000A5A3D" w:rsidP="004735E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E7FED4" w14:textId="285768A7" w:rsidR="000A5A3D" w:rsidRPr="00145ADD" w:rsidRDefault="00B1779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-25</w:t>
            </w:r>
          </w:p>
        </w:tc>
      </w:tr>
      <w:tr w:rsidR="000A5A3D" w:rsidRPr="00145ADD" w14:paraId="59DF2908" w14:textId="77777777" w:rsidTr="000A5A3D">
        <w:trPr>
          <w:jc w:val="center"/>
        </w:trPr>
        <w:tc>
          <w:tcPr>
            <w:tcW w:w="1361" w:type="dxa"/>
            <w:shd w:val="clear" w:color="auto" w:fill="auto"/>
            <w:vAlign w:val="center"/>
          </w:tcPr>
          <w:p w14:paraId="451435D3" w14:textId="77777777" w:rsidR="000A5A3D" w:rsidRPr="00145ADD" w:rsidRDefault="000A5A3D" w:rsidP="004735ED">
            <w:pPr>
              <w:ind w:left="152"/>
              <w:rPr>
                <w:rFonts w:ascii="Arial" w:hAnsi="Arial" w:cs="Arial"/>
                <w:b/>
                <w:strike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Implic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361B8BE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20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46F929BD" w14:textId="77777777" w:rsidR="000A5A3D" w:rsidRPr="00445073" w:rsidRDefault="000A5A3D" w:rsidP="004735ED">
            <w:pPr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C313E5" w14:textId="3CE57813" w:rsidR="000A5A3D" w:rsidRPr="00145ADD" w:rsidRDefault="00B1779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0A5A3D" w:rsidRPr="00145ADD" w14:paraId="7E32A28E" w14:textId="77777777" w:rsidTr="000A5A3D">
        <w:trPr>
          <w:jc w:val="center"/>
        </w:trPr>
        <w:tc>
          <w:tcPr>
            <w:tcW w:w="1361" w:type="dxa"/>
            <w:shd w:val="clear" w:color="auto" w:fill="auto"/>
          </w:tcPr>
          <w:p w14:paraId="613606E0" w14:textId="77777777" w:rsidR="000A5A3D" w:rsidRPr="00145ADD" w:rsidRDefault="000A5A3D" w:rsidP="004735ED">
            <w:pPr>
              <w:ind w:left="152" w:right="-46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Supplementary</w:t>
            </w:r>
            <w:proofErr w:type="spellEnd"/>
            <w:r w:rsidRPr="00145AD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inform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70B29996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21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0EBB0402" w14:textId="77777777" w:rsidR="000A5A3D" w:rsidRPr="00445073" w:rsidRDefault="000A5A3D" w:rsidP="004735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958596" w14:textId="05E6CE61" w:rsidR="000A5A3D" w:rsidRPr="00145ADD" w:rsidRDefault="00B1779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0A5A3D" w:rsidRPr="00145ADD" w14:paraId="533A7F40" w14:textId="77777777" w:rsidTr="000A5A3D">
        <w:trPr>
          <w:jc w:val="center"/>
        </w:trPr>
        <w:tc>
          <w:tcPr>
            <w:tcW w:w="1361" w:type="dxa"/>
            <w:shd w:val="clear" w:color="auto" w:fill="auto"/>
          </w:tcPr>
          <w:p w14:paraId="77932455" w14:textId="77777777" w:rsidR="000A5A3D" w:rsidRPr="00145ADD" w:rsidRDefault="000A5A3D" w:rsidP="004735ED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5ADD">
              <w:rPr>
                <w:rFonts w:ascii="Arial" w:hAnsi="Arial" w:cs="Arial"/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2E5CFBB" w14:textId="77777777" w:rsidR="000A5A3D" w:rsidRPr="00145ADD" w:rsidRDefault="000A5A3D" w:rsidP="004735ED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5ADD">
              <w:rPr>
                <w:rFonts w:ascii="Arial" w:hAnsi="Arial" w:cs="Arial"/>
                <w:sz w:val="16"/>
                <w:szCs w:val="16"/>
              </w:rPr>
              <w:t xml:space="preserve">       22</w:t>
            </w:r>
          </w:p>
        </w:tc>
        <w:tc>
          <w:tcPr>
            <w:tcW w:w="5550" w:type="dxa"/>
            <w:shd w:val="clear" w:color="auto" w:fill="auto"/>
            <w:vAlign w:val="center"/>
          </w:tcPr>
          <w:p w14:paraId="255F26B5" w14:textId="77777777" w:rsidR="000A5A3D" w:rsidRPr="00445073" w:rsidRDefault="000A5A3D" w:rsidP="004735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5073">
              <w:rPr>
                <w:rFonts w:ascii="Arial" w:hAnsi="Arial" w:cs="Arial"/>
                <w:sz w:val="16"/>
                <w:szCs w:val="16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CA533" w14:textId="3B790EAD" w:rsidR="000A5A3D" w:rsidRPr="00145ADD" w:rsidRDefault="00B1779A" w:rsidP="00473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</w:tbl>
    <w:p w14:paraId="06309F68" w14:textId="77777777" w:rsidR="000A5A3D" w:rsidRDefault="000A5A3D"/>
    <w:p w14:paraId="12601481" w14:textId="5A77414E" w:rsidR="000A5A3D" w:rsidRPr="00145ADD" w:rsidRDefault="000A5A3D" w:rsidP="00145ADD">
      <w:pPr>
        <w:tabs>
          <w:tab w:val="center" w:pos="4150"/>
        </w:tabs>
        <w:rPr>
          <w:rFonts w:ascii="Arial" w:hAnsi="Arial" w:cs="Arial"/>
          <w:sz w:val="22"/>
          <w:szCs w:val="22"/>
        </w:rPr>
      </w:pPr>
      <w:r w:rsidRPr="00145ADD">
        <w:rPr>
          <w:rFonts w:ascii="Arial" w:hAnsi="Arial" w:cs="Arial"/>
          <w:sz w:val="22"/>
          <w:szCs w:val="22"/>
        </w:rPr>
        <w:t xml:space="preserve">NA: </w:t>
      </w:r>
      <w:proofErr w:type="spellStart"/>
      <w:r w:rsidRPr="00145ADD">
        <w:rPr>
          <w:rFonts w:ascii="Arial" w:hAnsi="Arial" w:cs="Arial"/>
          <w:sz w:val="22"/>
          <w:szCs w:val="22"/>
        </w:rPr>
        <w:t>not</w:t>
      </w:r>
      <w:proofErr w:type="spellEnd"/>
      <w:r w:rsidRPr="00145A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45ADD">
        <w:rPr>
          <w:rFonts w:ascii="Arial" w:hAnsi="Arial" w:cs="Arial"/>
          <w:sz w:val="22"/>
          <w:szCs w:val="22"/>
        </w:rPr>
        <w:t>available</w:t>
      </w:r>
      <w:proofErr w:type="spellEnd"/>
      <w:r w:rsidR="00145ADD" w:rsidRPr="00145ADD">
        <w:rPr>
          <w:rFonts w:ascii="Arial" w:hAnsi="Arial" w:cs="Arial"/>
          <w:sz w:val="22"/>
          <w:szCs w:val="22"/>
        </w:rPr>
        <w:tab/>
      </w:r>
    </w:p>
    <w:p w14:paraId="0AFF436D" w14:textId="77777777" w:rsidR="000A5A3D" w:rsidRDefault="000A5A3D"/>
    <w:p w14:paraId="7DCA66AA" w14:textId="77777777" w:rsidR="000A5A3D" w:rsidRDefault="000A5A3D"/>
    <w:p w14:paraId="58D17F31" w14:textId="77777777" w:rsidR="000A5A3D" w:rsidRDefault="000A5A3D"/>
    <w:p w14:paraId="78096951" w14:textId="77777777" w:rsidR="000A5A3D" w:rsidRDefault="000A5A3D"/>
    <w:p w14:paraId="1C1A458F" w14:textId="77777777" w:rsidR="000A5A3D" w:rsidRDefault="000A5A3D"/>
    <w:p w14:paraId="36EB3F9D" w14:textId="77777777" w:rsidR="000A5A3D" w:rsidRDefault="000A5A3D"/>
    <w:p w14:paraId="79F43A81" w14:textId="77777777" w:rsidR="000A5A3D" w:rsidRDefault="000A5A3D"/>
    <w:p w14:paraId="29756A37" w14:textId="77777777" w:rsidR="000A5A3D" w:rsidRDefault="000A5A3D"/>
    <w:p w14:paraId="1878837E" w14:textId="77777777" w:rsidR="000A5A3D" w:rsidRDefault="000A5A3D"/>
    <w:p w14:paraId="62594580" w14:textId="77777777" w:rsidR="000A5A3D" w:rsidRDefault="000A5A3D"/>
    <w:p w14:paraId="15CC1958" w14:textId="77777777" w:rsidR="000A5A3D" w:rsidRDefault="000A5A3D"/>
    <w:p w14:paraId="51F4F047" w14:textId="77777777" w:rsidR="000A5A3D" w:rsidRDefault="000A5A3D"/>
    <w:p w14:paraId="3CB2AD2F" w14:textId="77777777" w:rsidR="000A5A3D" w:rsidRDefault="000A5A3D"/>
    <w:p w14:paraId="2DAAB24D" w14:textId="77777777" w:rsidR="000A5A3D" w:rsidRDefault="000A5A3D"/>
    <w:p w14:paraId="0886FFBB" w14:textId="77777777" w:rsidR="000A5A3D" w:rsidRDefault="000A5A3D"/>
    <w:p w14:paraId="3E0D4E8C" w14:textId="77777777" w:rsidR="000A5A3D" w:rsidRDefault="000A5A3D"/>
    <w:p w14:paraId="1F8B31BE" w14:textId="77777777" w:rsidR="000A5A3D" w:rsidRDefault="000A5A3D"/>
    <w:p w14:paraId="3A001A8B" w14:textId="77777777" w:rsidR="000A5A3D" w:rsidRDefault="000A5A3D"/>
    <w:p w14:paraId="31071C24" w14:textId="77777777" w:rsidR="000A5A3D" w:rsidRDefault="000A5A3D"/>
    <w:p w14:paraId="78CF5C27" w14:textId="77777777" w:rsidR="000A5A3D" w:rsidRDefault="000A5A3D"/>
    <w:p w14:paraId="460F4485" w14:textId="77777777" w:rsidR="000A5A3D" w:rsidRDefault="000A5A3D"/>
    <w:p w14:paraId="52C48200" w14:textId="77777777" w:rsidR="000A5A3D" w:rsidRDefault="000A5A3D"/>
    <w:p w14:paraId="57BC121D" w14:textId="77777777" w:rsidR="000A5A3D" w:rsidRDefault="000A5A3D"/>
    <w:p w14:paraId="650FD3C0" w14:textId="77777777" w:rsidR="000A5A3D" w:rsidRDefault="000A5A3D"/>
    <w:p w14:paraId="2B3B5833" w14:textId="77777777" w:rsidR="000A5A3D" w:rsidRDefault="000A5A3D"/>
    <w:p w14:paraId="1EB36223" w14:textId="77777777" w:rsidR="000A5A3D" w:rsidRDefault="000A5A3D"/>
    <w:p w14:paraId="62C8A8BD" w14:textId="77777777" w:rsidR="000A5A3D" w:rsidRDefault="000A5A3D"/>
    <w:p w14:paraId="46FE3433" w14:textId="77777777" w:rsidR="000A5A3D" w:rsidRDefault="000A5A3D"/>
    <w:p w14:paraId="212564B1" w14:textId="77777777" w:rsidR="000A5A3D" w:rsidRDefault="000A5A3D"/>
    <w:p w14:paraId="32949DD0" w14:textId="77777777" w:rsidR="000A5A3D" w:rsidRDefault="000A5A3D"/>
    <w:p w14:paraId="0A77014B" w14:textId="77777777" w:rsidR="000A5A3D" w:rsidRDefault="000A5A3D"/>
    <w:p w14:paraId="12794DBA" w14:textId="77777777" w:rsidR="000A5A3D" w:rsidRDefault="000A5A3D"/>
    <w:p w14:paraId="52A783E1" w14:textId="77777777" w:rsidR="000A5A3D" w:rsidRDefault="000A5A3D"/>
    <w:p w14:paraId="7F7B2820" w14:textId="77777777" w:rsidR="000A5A3D" w:rsidRDefault="000A5A3D"/>
    <w:p w14:paraId="32BF4837" w14:textId="77777777" w:rsidR="000A5A3D" w:rsidRDefault="000A5A3D"/>
    <w:p w14:paraId="6F4231BB" w14:textId="77777777" w:rsidR="000A5A3D" w:rsidRDefault="000A5A3D"/>
    <w:p w14:paraId="597AC546" w14:textId="77777777" w:rsidR="000A5A3D" w:rsidRDefault="000A5A3D"/>
    <w:p w14:paraId="55EEEF76" w14:textId="77777777" w:rsidR="000A5A3D" w:rsidRDefault="000A5A3D"/>
    <w:p w14:paraId="4A656453" w14:textId="77777777" w:rsidR="000A5A3D" w:rsidRDefault="000A5A3D"/>
    <w:sectPr w:rsidR="000A5A3D" w:rsidSect="006D6E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G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A3D"/>
    <w:rsid w:val="000A5A3D"/>
    <w:rsid w:val="00145ADD"/>
    <w:rsid w:val="00445073"/>
    <w:rsid w:val="004735ED"/>
    <w:rsid w:val="004A322A"/>
    <w:rsid w:val="006D36AD"/>
    <w:rsid w:val="006D3A50"/>
    <w:rsid w:val="006D6E82"/>
    <w:rsid w:val="006E4199"/>
    <w:rsid w:val="007F7596"/>
    <w:rsid w:val="00B1779A"/>
    <w:rsid w:val="00C167BA"/>
    <w:rsid w:val="00C7620F"/>
    <w:rsid w:val="00CD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CA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A5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A5A3D"/>
    <w:pPr>
      <w:ind w:left="720"/>
      <w:contextualSpacing/>
    </w:pPr>
  </w:style>
  <w:style w:type="character" w:styleId="Refdecomentrio">
    <w:name w:val="annotation reference"/>
    <w:basedOn w:val="Fontepargpadro"/>
    <w:uiPriority w:val="99"/>
    <w:unhideWhenUsed/>
    <w:rsid w:val="000A5A3D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167BA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67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A5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A5A3D"/>
    <w:pPr>
      <w:ind w:left="720"/>
      <w:contextualSpacing/>
    </w:pPr>
  </w:style>
  <w:style w:type="character" w:styleId="Refdecomentrio">
    <w:name w:val="annotation reference"/>
    <w:basedOn w:val="Fontepargpadro"/>
    <w:uiPriority w:val="99"/>
    <w:unhideWhenUsed/>
    <w:rsid w:val="000A5A3D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167BA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67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2</Pages>
  <Words>832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Azevedo Figueiredo</dc:creator>
  <cp:keywords/>
  <dc:description/>
  <cp:lastModifiedBy>Usuario</cp:lastModifiedBy>
  <cp:revision>11</cp:revision>
  <dcterms:created xsi:type="dcterms:W3CDTF">2022-06-01T14:43:00Z</dcterms:created>
  <dcterms:modified xsi:type="dcterms:W3CDTF">2022-06-12T23:33:00Z</dcterms:modified>
</cp:coreProperties>
</file>